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97902F9" w:rsidR="00FB3483" w:rsidRPr="00930A31" w:rsidRDefault="00EE5DBD"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005EACF" w:rsidR="00FB3483" w:rsidRPr="00930A31" w:rsidRDefault="00EE5DBD" w:rsidP="005979B8">
            <w:pPr>
              <w:pStyle w:val="Default"/>
              <w:spacing w:before="40" w:after="40"/>
              <w:rPr>
                <w:rFonts w:ascii="Arial" w:hAnsi="Arial" w:cs="Arial"/>
                <w:color w:val="auto"/>
                <w:sz w:val="18"/>
                <w:szCs w:val="18"/>
              </w:rPr>
            </w:pPr>
            <w:r>
              <w:rPr>
                <w:rFonts w:ascii="Arial" w:hAnsi="Arial" w:cs="Arial"/>
                <w:color w:val="auto"/>
                <w:sz w:val="18"/>
                <w:szCs w:val="18"/>
              </w:rPr>
              <w:t xml:space="preserve">Abstract </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E0DBC52" w:rsidR="00FB3483" w:rsidRPr="00930A31" w:rsidRDefault="00EE5DBD"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FFE8DAC" w:rsidR="00FB3483" w:rsidRPr="00930A31" w:rsidRDefault="00EE5DBD"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38DFF3D" w:rsidR="00FB3483" w:rsidRPr="00930A31" w:rsidRDefault="00EE5DBD"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9859576" w:rsidR="00FB3483" w:rsidRPr="00930A31" w:rsidRDefault="00EE5DB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4C3A297" w:rsidR="00FB3483" w:rsidRPr="00930A31" w:rsidRDefault="00EE5DB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D7230E1" w:rsidR="00FB3483" w:rsidRPr="00930A31" w:rsidRDefault="00EE5DBD"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BA4E133" w:rsidR="00930A31" w:rsidRPr="00930A31" w:rsidRDefault="00EE5DB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F604722" w:rsidR="00930A31" w:rsidRPr="00930A31" w:rsidRDefault="00EE5DB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B95A285" w:rsidR="00FB3483" w:rsidRPr="00930A31" w:rsidRDefault="00EE5DB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12BAD60" w:rsidR="00FB3483" w:rsidRPr="00930A31" w:rsidRDefault="00EE5DB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B0685C7" w:rsidR="00930A31" w:rsidRPr="00930A31" w:rsidRDefault="00EE5DB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3A6FB58" w:rsidR="00930A31" w:rsidRPr="00930A31" w:rsidRDefault="00EE5DB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8050CAD" w:rsidR="00930A31" w:rsidRPr="00930A31" w:rsidRDefault="00EE5DB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446C790" w:rsidR="00930A31" w:rsidRPr="00930A31" w:rsidRDefault="00EE5DB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634BC70" w:rsidR="00930A31" w:rsidRPr="00930A31" w:rsidRDefault="00EE5DB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2BB5289" w:rsidR="00930A31" w:rsidRPr="00930A31" w:rsidRDefault="00EE5DB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64F86AB" w:rsidR="006E5FE2" w:rsidRPr="00930A31" w:rsidRDefault="00EE5DB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589078A" w:rsidR="006E5FE2" w:rsidRPr="00930A31" w:rsidRDefault="00EE5DB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4F2FEBD" w:rsidR="00930A31" w:rsidRPr="00930A31" w:rsidRDefault="00EE5DB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A7D8BB8" w:rsidR="00930A31" w:rsidRPr="00930A31" w:rsidRDefault="00EE5DB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AC0474B" w:rsidR="00FB3483" w:rsidRPr="00930A31" w:rsidRDefault="00EE5DBD" w:rsidP="005979B8">
            <w:pPr>
              <w:pStyle w:val="Default"/>
              <w:spacing w:before="40" w:after="40"/>
              <w:rPr>
                <w:rFonts w:ascii="Arial" w:hAnsi="Arial" w:cs="Arial"/>
                <w:color w:val="auto"/>
                <w:sz w:val="18"/>
                <w:szCs w:val="18"/>
              </w:rPr>
            </w:pPr>
            <w:r>
              <w:rPr>
                <w:rFonts w:ascii="Arial" w:hAnsi="Arial" w:cs="Arial"/>
                <w:color w:val="auto"/>
                <w:sz w:val="18"/>
                <w:szCs w:val="18"/>
              </w:rPr>
              <w:t>5/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88CE31C" w:rsidR="00FB3483" w:rsidRPr="00930A31" w:rsidRDefault="00EE5DBD" w:rsidP="005979B8">
            <w:pPr>
              <w:pStyle w:val="Default"/>
              <w:spacing w:before="40" w:after="40"/>
              <w:rPr>
                <w:rFonts w:ascii="Arial" w:hAnsi="Arial" w:cs="Arial"/>
                <w:color w:val="auto"/>
                <w:sz w:val="18"/>
                <w:szCs w:val="18"/>
              </w:rPr>
            </w:pPr>
            <w:r>
              <w:rPr>
                <w:rFonts w:ascii="Arial" w:hAnsi="Arial" w:cs="Arial"/>
                <w:color w:val="auto"/>
                <w:sz w:val="18"/>
                <w:szCs w:val="18"/>
              </w:rPr>
              <w:t>8/Table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844A7BE" w:rsidR="00FB3483" w:rsidRPr="00930A31" w:rsidRDefault="00EE5DBD"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EB621EF" w:rsidR="00930A31" w:rsidRPr="00930A31" w:rsidRDefault="00EE5DB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4BD85F5" w:rsidR="00930A31" w:rsidRPr="00930A31" w:rsidRDefault="00EE5DB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448FF5C" w:rsidR="00930A31" w:rsidRPr="00930A31" w:rsidRDefault="00EE5DB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A265172" w:rsidR="00930A31" w:rsidRPr="00930A31" w:rsidRDefault="00EE5DB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F28BCB8" w:rsidR="00FB3483" w:rsidRPr="00930A31" w:rsidRDefault="00EE5DB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BEA9947" w:rsidR="00077B44" w:rsidRPr="00930A31" w:rsidRDefault="00EE5DB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B608DD3" w:rsidR="00930A31" w:rsidRPr="00930A31" w:rsidRDefault="00EE5DBD" w:rsidP="00077B44">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20707D7" w:rsidR="00930A31" w:rsidRPr="00930A31" w:rsidRDefault="00EE5DBD"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2C4B525" w:rsidR="00930A31" w:rsidRPr="00930A31" w:rsidRDefault="00EE5DBD"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D736DC5" w:rsidR="00930A31" w:rsidRPr="00930A31" w:rsidRDefault="00EE5DBD" w:rsidP="00077B44">
            <w:pPr>
              <w:pStyle w:val="Default"/>
              <w:spacing w:before="40" w:after="40"/>
              <w:rPr>
                <w:rFonts w:ascii="Arial" w:hAnsi="Arial" w:cs="Arial"/>
                <w:color w:val="auto"/>
                <w:sz w:val="18"/>
                <w:szCs w:val="18"/>
              </w:rPr>
            </w:pPr>
            <w:r>
              <w:rPr>
                <w:rFonts w:ascii="Arial" w:hAnsi="Arial" w:cs="Arial"/>
                <w:color w:val="auto"/>
                <w:sz w:val="18"/>
                <w:szCs w:val="18"/>
              </w:rPr>
              <w:t>8/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046E96B" w:rsidR="00930A31" w:rsidRPr="00930A31" w:rsidRDefault="00EE5DBD"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B759951" w:rsidR="00930A31" w:rsidRPr="00930A31" w:rsidRDefault="00EE5DBD"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81E6576" w:rsidR="00930A31" w:rsidRPr="00930A31" w:rsidRDefault="00EE5DB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6B9A22B" w:rsidR="00077B44" w:rsidRPr="00930A31" w:rsidRDefault="00EE5DBD" w:rsidP="00077B44">
            <w:pPr>
              <w:pStyle w:val="Default"/>
              <w:spacing w:before="40" w:after="40"/>
              <w:rPr>
                <w:rFonts w:ascii="Arial" w:hAnsi="Arial" w:cs="Arial"/>
                <w:color w:val="auto"/>
                <w:sz w:val="18"/>
                <w:szCs w:val="18"/>
              </w:rPr>
            </w:pPr>
            <w:r>
              <w:rPr>
                <w:rFonts w:ascii="Arial" w:hAnsi="Arial" w:cs="Arial"/>
                <w:color w:val="auto"/>
                <w:sz w:val="18"/>
                <w:szCs w:val="18"/>
              </w:rPr>
              <w:t>Manuscript info</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BFC5583" w:rsidR="00077B44" w:rsidRPr="00930A31" w:rsidRDefault="00EE5DBD" w:rsidP="00077B44">
            <w:pPr>
              <w:pStyle w:val="Default"/>
              <w:spacing w:before="40" w:after="40"/>
              <w:rPr>
                <w:rFonts w:ascii="Arial" w:hAnsi="Arial" w:cs="Arial"/>
                <w:color w:val="auto"/>
                <w:sz w:val="18"/>
                <w:szCs w:val="18"/>
              </w:rPr>
            </w:pPr>
            <w:r>
              <w:rPr>
                <w:rFonts w:ascii="Arial" w:hAnsi="Arial" w:cs="Arial"/>
                <w:color w:val="auto"/>
                <w:sz w:val="18"/>
                <w:szCs w:val="18"/>
              </w:rPr>
              <w:t>Manuscript info</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7F49293" w:rsidR="00077B44" w:rsidRPr="00930A31" w:rsidRDefault="00EE5DBD" w:rsidP="00077B44">
            <w:pPr>
              <w:pStyle w:val="Default"/>
              <w:spacing w:before="40" w:after="40"/>
              <w:rPr>
                <w:rFonts w:ascii="Arial" w:hAnsi="Arial" w:cs="Arial"/>
                <w:color w:val="auto"/>
                <w:sz w:val="18"/>
                <w:szCs w:val="18"/>
              </w:rPr>
            </w:pPr>
            <w:r>
              <w:rPr>
                <w:rFonts w:ascii="Arial" w:hAnsi="Arial" w:cs="Arial"/>
                <w:color w:val="auto"/>
                <w:sz w:val="18"/>
                <w:szCs w:val="18"/>
              </w:rPr>
              <w:t>Manuscript info</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1AEB4D" w14:textId="77777777" w:rsidR="002A02AE" w:rsidRDefault="002A02AE">
      <w:r>
        <w:separator/>
      </w:r>
    </w:p>
  </w:endnote>
  <w:endnote w:type="continuationSeparator" w:id="0">
    <w:p w14:paraId="183B81A4" w14:textId="77777777" w:rsidR="002A02AE" w:rsidRDefault="002A02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19B1BC5" w14:textId="77777777" w:rsidR="002A02AE" w:rsidRDefault="002A02AE">
      <w:r>
        <w:separator/>
      </w:r>
    </w:p>
  </w:footnote>
  <w:footnote w:type="continuationSeparator" w:id="0">
    <w:p w14:paraId="24990C3D" w14:textId="77777777" w:rsidR="002A02AE" w:rsidRDefault="002A02A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621BA4A4" w:rsidR="00947707" w:rsidRPr="00930A31" w:rsidRDefault="003322C7"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55420DE3">
          <wp:simplePos x="0" y="0"/>
          <wp:positionH relativeFrom="column">
            <wp:posOffset>0</wp:posOffset>
          </wp:positionH>
          <wp:positionV relativeFrom="paragraph">
            <wp:posOffset>-184150</wp:posOffset>
          </wp:positionV>
          <wp:extent cx="519430" cy="495300"/>
          <wp:effectExtent l="0" t="0" r="0" b="0"/>
          <wp:wrapSquare wrapText="bothSides"/>
          <wp:docPr id="4" name="Picture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Prisma-logo-Colour-white-B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EzMbY0MzIxszQxMjRX0lEKTi0uzszPAykwqgUAOzkFgCwAAAA="/>
  </w:docVars>
  <w:rsids>
    <w:rsidRoot w:val="00256BAF"/>
    <w:rsid w:val="00077B44"/>
    <w:rsid w:val="00080F7E"/>
    <w:rsid w:val="00150BE1"/>
    <w:rsid w:val="00152CDB"/>
    <w:rsid w:val="0018323E"/>
    <w:rsid w:val="00190C83"/>
    <w:rsid w:val="002275F3"/>
    <w:rsid w:val="00246C93"/>
    <w:rsid w:val="00256BAF"/>
    <w:rsid w:val="00276094"/>
    <w:rsid w:val="002A02AE"/>
    <w:rsid w:val="002A2A06"/>
    <w:rsid w:val="002F5A81"/>
    <w:rsid w:val="003103C2"/>
    <w:rsid w:val="003322C7"/>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A2E10"/>
    <w:rsid w:val="006E5FE2"/>
    <w:rsid w:val="006F3BA6"/>
    <w:rsid w:val="00726794"/>
    <w:rsid w:val="0075137B"/>
    <w:rsid w:val="0077253C"/>
    <w:rsid w:val="008412D5"/>
    <w:rsid w:val="008A3EAE"/>
    <w:rsid w:val="008C3128"/>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EE5DBD"/>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paragraph" w:styleId="BalloonText">
    <w:name w:val="Balloon Text"/>
    <w:basedOn w:val="Normal"/>
    <w:link w:val="BalloonTextChar"/>
    <w:rsid w:val="00EE5DBD"/>
    <w:rPr>
      <w:rFonts w:ascii="Segoe UI" w:hAnsi="Segoe UI" w:cs="Segoe UI"/>
      <w:sz w:val="18"/>
      <w:szCs w:val="18"/>
    </w:rPr>
  </w:style>
  <w:style w:type="character" w:customStyle="1" w:styleId="BalloonTextChar">
    <w:name w:val="Balloon Text Char"/>
    <w:basedOn w:val="DefaultParagraphFont"/>
    <w:link w:val="BalloonText"/>
    <w:rsid w:val="00EE5DBD"/>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106</Words>
  <Characters>6142</Characters>
  <Application>Microsoft Office Word</Application>
  <DocSecurity>0</DocSecurity>
  <Lines>236</Lines>
  <Paragraphs>195</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Molly Hebditch</cp:lastModifiedBy>
  <cp:revision>3</cp:revision>
  <cp:lastPrinted>2020-11-24T03:02:00Z</cp:lastPrinted>
  <dcterms:created xsi:type="dcterms:W3CDTF">2025-06-17T14:39:00Z</dcterms:created>
  <dcterms:modified xsi:type="dcterms:W3CDTF">2025-06-18T1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90d2de7-3588-4cb7-884e-768b123d2b46</vt:lpwstr>
  </property>
</Properties>
</file>